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B0CA0" w14:textId="20177EAB" w:rsidR="00827317" w:rsidRDefault="003F590C">
      <w:pPr>
        <w:rPr>
          <w:rFonts w:ascii="等线" w:eastAsia="等线" w:hAnsi="等线" w:cs="Times New Roman"/>
          <w:b/>
          <w:bCs/>
        </w:rPr>
      </w:pPr>
      <w:r w:rsidRPr="003F590C">
        <w:rPr>
          <w:rFonts w:ascii="等线" w:eastAsia="等线" w:hAnsi="等线" w:cs="Times New Roman"/>
          <w:b/>
          <w:bCs/>
        </w:rPr>
        <w:t xml:space="preserve">Supplementary Table </w:t>
      </w:r>
      <w:r w:rsidR="0007318A">
        <w:rPr>
          <w:rFonts w:ascii="等线" w:eastAsia="等线" w:hAnsi="等线" w:cs="Times New Roman"/>
          <w:b/>
          <w:bCs/>
        </w:rPr>
        <w:t>4</w:t>
      </w:r>
      <w:r w:rsidR="000C08A7">
        <w:rPr>
          <w:rFonts w:ascii="等线" w:eastAsia="等线" w:hAnsi="等线" w:cs="Times New Roman"/>
          <w:b/>
          <w:bCs/>
        </w:rPr>
        <w:t>.</w:t>
      </w:r>
      <w:r w:rsidRPr="003F590C">
        <w:rPr>
          <w:rFonts w:ascii="等线" w:eastAsia="等线" w:hAnsi="等线" w:cs="Times New Roman"/>
          <w:b/>
          <w:bCs/>
        </w:rPr>
        <w:t xml:space="preserve"> The results of correlation analysis and difference analysis of all predicted miRNAs</w:t>
      </w:r>
    </w:p>
    <w:tbl>
      <w:tblPr>
        <w:tblW w:w="7022" w:type="dxa"/>
        <w:jc w:val="center"/>
        <w:tblLook w:val="04A0" w:firstRow="1" w:lastRow="0" w:firstColumn="1" w:lastColumn="0" w:noHBand="0" w:noVBand="1"/>
      </w:tblPr>
      <w:tblGrid>
        <w:gridCol w:w="803"/>
        <w:gridCol w:w="2014"/>
        <w:gridCol w:w="1076"/>
        <w:gridCol w:w="1076"/>
        <w:gridCol w:w="1076"/>
        <w:gridCol w:w="1076"/>
      </w:tblGrid>
      <w:tr w:rsidR="00446D95" w:rsidRPr="00446D95" w14:paraId="646C0589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B1E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CC5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24DC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0FA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135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E29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ffPval</w:t>
            </w:r>
            <w:proofErr w:type="spellEnd"/>
          </w:p>
        </w:tc>
      </w:tr>
      <w:tr w:rsidR="00446D95" w:rsidRPr="00446D95" w14:paraId="36DDAB3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3F93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A5F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047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4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4BB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EE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1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963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8</w:t>
            </w:r>
          </w:p>
        </w:tc>
      </w:tr>
      <w:tr w:rsidR="00446D95" w:rsidRPr="00446D95" w14:paraId="04DC876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9E35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475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F0F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AA3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FD4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4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E7F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593</w:t>
            </w:r>
          </w:p>
        </w:tc>
      </w:tr>
      <w:tr w:rsidR="00446D95" w:rsidRPr="00446D95" w14:paraId="75AC0448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8B3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F4A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A60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E0D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7B9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8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382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5</w:t>
            </w:r>
          </w:p>
        </w:tc>
      </w:tr>
      <w:tr w:rsidR="00446D95" w:rsidRPr="00446D95" w14:paraId="55BC6C1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242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0E6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894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1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165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18D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7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9E4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504</w:t>
            </w:r>
          </w:p>
        </w:tc>
      </w:tr>
      <w:tr w:rsidR="00446D95" w:rsidRPr="00446D95" w14:paraId="0F19E4AB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040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1BF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F0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0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4EE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969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75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BC5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2</w:t>
            </w:r>
          </w:p>
        </w:tc>
      </w:tr>
      <w:tr w:rsidR="00446D95" w:rsidRPr="00446D95" w14:paraId="0E41D5D1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3B2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2880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4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8E8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5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2E6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2EC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3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808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4</w:t>
            </w:r>
          </w:p>
        </w:tc>
      </w:tr>
      <w:tr w:rsidR="00446D95" w:rsidRPr="00446D95" w14:paraId="0633A809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7D8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872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CEF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8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824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4EC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94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287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</w:t>
            </w:r>
          </w:p>
        </w:tc>
      </w:tr>
      <w:tr w:rsidR="00446D95" w:rsidRPr="00446D95" w14:paraId="2852C1AE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161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72B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4BD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7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7EF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3C4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1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222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9</w:t>
            </w:r>
          </w:p>
        </w:tc>
      </w:tr>
      <w:tr w:rsidR="00446D95" w:rsidRPr="00446D95" w14:paraId="3FBC7398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FAB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20E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9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3E7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5C4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E-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47A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90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3B5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</w:tr>
      <w:tr w:rsidR="00446D95" w:rsidRPr="00446D95" w14:paraId="51344D52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5E2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6A3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4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BA1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28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A12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3F3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CF3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8</w:t>
            </w:r>
          </w:p>
        </w:tc>
      </w:tr>
      <w:tr w:rsidR="00446D95" w:rsidRPr="00446D95" w14:paraId="31ED83C6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DC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608C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1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9D3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0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512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3E-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33A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50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03E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9</w:t>
            </w:r>
          </w:p>
        </w:tc>
      </w:tr>
      <w:tr w:rsidR="00446D95" w:rsidRPr="00446D95" w14:paraId="39B3E389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1340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73A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1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0C8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4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C99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A08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09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797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2</w:t>
            </w:r>
          </w:p>
        </w:tc>
      </w:tr>
      <w:tr w:rsidR="00446D95" w:rsidRPr="00446D95" w14:paraId="492B52C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CAAC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26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5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DBB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3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10E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6F6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5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70D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791</w:t>
            </w:r>
          </w:p>
        </w:tc>
      </w:tr>
      <w:tr w:rsidR="00446D95" w:rsidRPr="00446D95" w14:paraId="77881A1C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728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A823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86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2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BA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60E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30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B3C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1</w:t>
            </w:r>
          </w:p>
        </w:tc>
      </w:tr>
      <w:tr w:rsidR="00446D95" w:rsidRPr="00446D95" w14:paraId="3D315B0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A593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C68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6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FA5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4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DE9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E72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12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7C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3</w:t>
            </w:r>
          </w:p>
        </w:tc>
      </w:tr>
      <w:tr w:rsidR="00446D95" w:rsidRPr="00446D95" w14:paraId="3C12534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D85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E3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10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18B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2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D33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D20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95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E8A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2</w:t>
            </w:r>
          </w:p>
        </w:tc>
      </w:tr>
      <w:tr w:rsidR="00446D95" w:rsidRPr="00446D95" w14:paraId="5256D35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04F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201D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51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62D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DD5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8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392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294</w:t>
            </w:r>
          </w:p>
        </w:tc>
      </w:tr>
      <w:tr w:rsidR="00446D95" w:rsidRPr="00446D95" w14:paraId="7D34DF21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E84C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A0F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4a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4EF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0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090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A94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7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470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825</w:t>
            </w:r>
          </w:p>
        </w:tc>
      </w:tr>
      <w:tr w:rsidR="00446D95" w:rsidRPr="00446D95" w14:paraId="5CE46996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F92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39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29A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4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C82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332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38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199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6</w:t>
            </w:r>
          </w:p>
        </w:tc>
      </w:tr>
      <w:tr w:rsidR="00446D95" w:rsidRPr="00446D95" w14:paraId="33033165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794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A3A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27B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B20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E-1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B8B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5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71C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938</w:t>
            </w:r>
          </w:p>
        </w:tc>
      </w:tr>
      <w:tr w:rsidR="00446D95" w:rsidRPr="00446D95" w14:paraId="7C9200EC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AF75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E51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3EB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1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64B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CA5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6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7478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86</w:t>
            </w:r>
          </w:p>
        </w:tc>
      </w:tr>
      <w:tr w:rsidR="00446D95" w:rsidRPr="00446D95" w14:paraId="7F4EF6A2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5C1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B53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E6C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3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900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27D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524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8</w:t>
            </w:r>
          </w:p>
        </w:tc>
      </w:tr>
      <w:tr w:rsidR="00446D95" w:rsidRPr="00446D95" w14:paraId="4707869E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8F54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415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667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9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F3F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086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2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F75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3</w:t>
            </w:r>
          </w:p>
        </w:tc>
      </w:tr>
      <w:tr w:rsidR="00446D95" w:rsidRPr="00446D95" w14:paraId="44FC8D49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363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952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C35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1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006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404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1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704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8</w:t>
            </w:r>
          </w:p>
        </w:tc>
      </w:tr>
      <w:tr w:rsidR="00446D95" w:rsidRPr="00446D95" w14:paraId="6FC0624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064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CD0D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3DD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3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644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E03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8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D288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658</w:t>
            </w:r>
          </w:p>
        </w:tc>
      </w:tr>
      <w:tr w:rsidR="00446D95" w:rsidRPr="00446D95" w14:paraId="7F275C6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2FF4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37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9F0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94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F8B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D73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7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8AA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066</w:t>
            </w:r>
          </w:p>
        </w:tc>
      </w:tr>
      <w:tr w:rsidR="00446D95" w:rsidRPr="00446D95" w14:paraId="67CDB8C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45C4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372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FA4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3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921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52B8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7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2DB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117</w:t>
            </w:r>
          </w:p>
        </w:tc>
      </w:tr>
      <w:tr w:rsidR="00446D95" w:rsidRPr="00446D95" w14:paraId="38A418BF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0C65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6CA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684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1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BC3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7CC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7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9BF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7</w:t>
            </w:r>
          </w:p>
        </w:tc>
      </w:tr>
      <w:tr w:rsidR="00446D95" w:rsidRPr="00446D95" w14:paraId="3129C14F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172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FCC0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3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137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0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7B2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9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10A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84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2C4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9</w:t>
            </w:r>
          </w:p>
        </w:tc>
      </w:tr>
      <w:tr w:rsidR="00446D95" w:rsidRPr="00446D95" w14:paraId="7168370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CBB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FBE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E2D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1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8A6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718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500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86</w:t>
            </w:r>
          </w:p>
        </w:tc>
      </w:tr>
      <w:tr w:rsidR="00446D95" w:rsidRPr="00446D95" w14:paraId="1ACFD41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699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ED10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75A6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1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3E7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466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2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814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46</w:t>
            </w:r>
          </w:p>
        </w:tc>
      </w:tr>
      <w:tr w:rsidR="00446D95" w:rsidRPr="00446D95" w14:paraId="020670CE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32C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6C70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E498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883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710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13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6CA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</w:tr>
      <w:tr w:rsidR="00446D95" w:rsidRPr="00446D95" w14:paraId="5868AAA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52D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0C2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2E8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47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BC4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8AF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77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09A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2</w:t>
            </w:r>
          </w:p>
        </w:tc>
      </w:tr>
      <w:tr w:rsidR="00446D95" w:rsidRPr="00446D95" w14:paraId="43B7952E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91F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9D4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4b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BA9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8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86A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87C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54A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245</w:t>
            </w:r>
          </w:p>
        </w:tc>
      </w:tr>
      <w:tr w:rsidR="00446D95" w:rsidRPr="00446D95" w14:paraId="22A5B68A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E6BD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E97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31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E13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4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948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50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230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399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053</w:t>
            </w:r>
          </w:p>
        </w:tc>
      </w:tr>
      <w:tr w:rsidR="00446D95" w:rsidRPr="00446D95" w14:paraId="3746C45A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8275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906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A23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0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815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1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391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4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96D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145</w:t>
            </w:r>
          </w:p>
        </w:tc>
      </w:tr>
      <w:tr w:rsidR="00446D95" w:rsidRPr="00446D95" w14:paraId="6D1EB191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744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C1DA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77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9DE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EC0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8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AAF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32C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456</w:t>
            </w:r>
          </w:p>
        </w:tc>
      </w:tr>
      <w:tr w:rsidR="00446D95" w:rsidRPr="00446D95" w14:paraId="560FBFF0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E72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ED1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D70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165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004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4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C8B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15</w:t>
            </w:r>
          </w:p>
        </w:tc>
      </w:tr>
      <w:tr w:rsidR="00446D95" w:rsidRPr="00446D95" w14:paraId="232F390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4184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AE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21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05B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4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1C4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8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E7B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B88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262</w:t>
            </w:r>
          </w:p>
        </w:tc>
      </w:tr>
      <w:tr w:rsidR="00446D95" w:rsidRPr="00446D95" w14:paraId="2DBB2DA4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E86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B0B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6b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F63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83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4E4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4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0F4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B27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527</w:t>
            </w:r>
          </w:p>
        </w:tc>
      </w:tr>
      <w:tr w:rsidR="00446D95" w:rsidRPr="00446D95" w14:paraId="15B0E7CA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CA5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41D2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D83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7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09B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7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546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4F7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604</w:t>
            </w:r>
          </w:p>
        </w:tc>
      </w:tr>
      <w:tr w:rsidR="00446D95" w:rsidRPr="00446D95" w14:paraId="341BAE24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F145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C971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19d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EB0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6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A33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9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706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9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1FE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E-05</w:t>
            </w:r>
          </w:p>
        </w:tc>
      </w:tr>
      <w:tr w:rsidR="00446D95" w:rsidRPr="00446D95" w14:paraId="4A68C3FE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65C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872B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4A7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D33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92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5F05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FB77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781</w:t>
            </w:r>
          </w:p>
        </w:tc>
      </w:tr>
      <w:tr w:rsidR="00446D95" w:rsidRPr="00446D95" w14:paraId="32C2E1A5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D73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410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0d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9B6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14F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7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D03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224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862</w:t>
            </w:r>
          </w:p>
        </w:tc>
      </w:tr>
      <w:tr w:rsidR="00446D95" w:rsidRPr="00446D95" w14:paraId="29C6EFE3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3C1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7E06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7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783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5749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30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5BE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87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1C6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287</w:t>
            </w:r>
          </w:p>
        </w:tc>
      </w:tr>
      <w:tr w:rsidR="00446D95" w:rsidRPr="00446D95" w14:paraId="19928EDA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9CEC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22F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45-3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D6DB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7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6AF8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7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9D0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4BAA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585</w:t>
            </w:r>
          </w:p>
        </w:tc>
      </w:tr>
      <w:tr w:rsidR="00446D95" w:rsidRPr="00446D95" w14:paraId="593C4535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0FB9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ED77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24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F67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7C4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1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B713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7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F53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058</w:t>
            </w:r>
          </w:p>
        </w:tc>
      </w:tr>
      <w:tr w:rsidR="00446D95" w:rsidRPr="00446D95" w14:paraId="792EB417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DB7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576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C4BE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5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8630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BF1F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1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E061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991</w:t>
            </w:r>
          </w:p>
        </w:tc>
      </w:tr>
      <w:tr w:rsidR="00446D95" w:rsidRPr="00446D95" w14:paraId="6386C73D" w14:textId="77777777" w:rsidTr="00446D95">
        <w:trPr>
          <w:trHeight w:val="276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C1CE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C198" w14:textId="77777777" w:rsidR="00446D95" w:rsidRPr="00446D95" w:rsidRDefault="00446D95" w:rsidP="00446D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C22D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2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3002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99A4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3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E50C" w14:textId="77777777" w:rsidR="00446D95" w:rsidRPr="00446D95" w:rsidRDefault="00446D95" w:rsidP="00446D9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D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</w:t>
            </w:r>
          </w:p>
        </w:tc>
      </w:tr>
    </w:tbl>
    <w:p w14:paraId="1664E6F8" w14:textId="77777777" w:rsidR="00446D95" w:rsidRPr="003F590C" w:rsidRDefault="00446D95">
      <w:pPr>
        <w:rPr>
          <w:b/>
          <w:bCs/>
        </w:rPr>
      </w:pPr>
    </w:p>
    <w:sectPr w:rsidR="00446D95" w:rsidRPr="003F5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BA98D" w14:textId="77777777" w:rsidR="00483D74" w:rsidRDefault="00483D74" w:rsidP="00446D95">
      <w:r>
        <w:separator/>
      </w:r>
    </w:p>
  </w:endnote>
  <w:endnote w:type="continuationSeparator" w:id="0">
    <w:p w14:paraId="45F52921" w14:textId="77777777" w:rsidR="00483D74" w:rsidRDefault="00483D74" w:rsidP="00446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B48AA" w14:textId="77777777" w:rsidR="00483D74" w:rsidRDefault="00483D74" w:rsidP="00446D95">
      <w:r>
        <w:separator/>
      </w:r>
    </w:p>
  </w:footnote>
  <w:footnote w:type="continuationSeparator" w:id="0">
    <w:p w14:paraId="7B9F069F" w14:textId="77777777" w:rsidR="00483D74" w:rsidRDefault="00483D74" w:rsidP="00446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jQ2BxKGpsbmpko6SsGpxcWZ+XkgBYa1ADf4nJwsAAAA"/>
  </w:docVars>
  <w:rsids>
    <w:rsidRoot w:val="00EF4178"/>
    <w:rsid w:val="0007318A"/>
    <w:rsid w:val="000C08A7"/>
    <w:rsid w:val="001D4B78"/>
    <w:rsid w:val="003060BA"/>
    <w:rsid w:val="00336877"/>
    <w:rsid w:val="003B0E86"/>
    <w:rsid w:val="003F590C"/>
    <w:rsid w:val="00446D95"/>
    <w:rsid w:val="00483D74"/>
    <w:rsid w:val="00E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97809"/>
  <w15:chartTrackingRefBased/>
  <w15:docId w15:val="{B169B37D-823D-4FED-A330-0867B4D2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D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9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欣</dc:creator>
  <cp:keywords/>
  <dc:description/>
  <cp:lastModifiedBy>樊 欣</cp:lastModifiedBy>
  <cp:revision>6</cp:revision>
  <dcterms:created xsi:type="dcterms:W3CDTF">2021-09-28T11:39:00Z</dcterms:created>
  <dcterms:modified xsi:type="dcterms:W3CDTF">2022-04-06T12:23:00Z</dcterms:modified>
</cp:coreProperties>
</file>